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559" w:rsidRDefault="00707D40" w:rsidP="00157559">
      <w:pPr>
        <w:spacing w:line="480" w:lineRule="auto"/>
        <w:ind w:rightChars="-297" w:right="-624"/>
        <w:rPr>
          <w:noProof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onal</w:t>
      </w:r>
      <w:r w:rsidR="001575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</w:t>
      </w:r>
    </w:p>
    <w:p w:rsidR="00157559" w:rsidRDefault="00F034FE" w:rsidP="00157559">
      <w:pPr>
        <w:spacing w:line="480" w:lineRule="auto"/>
        <w:ind w:rightChars="-297" w:right="-62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2489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559" w:rsidRDefault="00157559" w:rsidP="00157559">
      <w:pPr>
        <w:spacing w:line="480" w:lineRule="auto"/>
        <w:ind w:rightChars="-297" w:right="-62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57559" w:rsidRDefault="00157559" w:rsidP="00157559">
      <w:pPr>
        <w:spacing w:line="480" w:lineRule="auto"/>
        <w:ind w:rightChars="-297" w:right="-62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07D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1"/>
      <w:bookmarkEnd w:id="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formin pretreatment attenuates the release of inflammatory factors via preventing the activation of the NF-κB pathway.</w:t>
      </w:r>
    </w:p>
    <w:p w:rsidR="00157559" w:rsidRDefault="00157559" w:rsidP="00157559">
      <w:pPr>
        <w:pStyle w:val="EndNoteBibliography0"/>
        <w:spacing w:line="480" w:lineRule="auto"/>
        <w:ind w:rightChars="-297" w:right="-624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 separate cytosolic and nuclear proteins: NF-κB in cytoplasm (A, B) and in nucleus (C, D) were measured. n=3.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value significance is calculated from a one-way ANOVA test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data represent mean ± SEM. 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vs CLP group.</w:t>
      </w:r>
    </w:p>
    <w:p w:rsidR="00662AEE" w:rsidRDefault="00707D40"/>
    <w:sectPr w:rsidR="00662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A65" w:rsidRDefault="00A17A65" w:rsidP="00F034FE">
      <w:r>
        <w:separator/>
      </w:r>
    </w:p>
  </w:endnote>
  <w:endnote w:type="continuationSeparator" w:id="0">
    <w:p w:rsidR="00A17A65" w:rsidRDefault="00A17A65" w:rsidP="00F03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A65" w:rsidRDefault="00A17A65" w:rsidP="00F034FE">
      <w:r>
        <w:separator/>
      </w:r>
    </w:p>
  </w:footnote>
  <w:footnote w:type="continuationSeparator" w:id="0">
    <w:p w:rsidR="00A17A65" w:rsidRDefault="00A17A65" w:rsidP="00F03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4C4"/>
    <w:rsid w:val="00002AD0"/>
    <w:rsid w:val="00157559"/>
    <w:rsid w:val="002254C4"/>
    <w:rsid w:val="00707D40"/>
    <w:rsid w:val="00912D75"/>
    <w:rsid w:val="009C589A"/>
    <w:rsid w:val="00A17A65"/>
    <w:rsid w:val="00F0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07746A7-969E-4F61-8F5B-5B29E750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5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qFormat/>
    <w:locked/>
    <w:rsid w:val="00157559"/>
    <w:rPr>
      <w:rFonts w:ascii="等线" w:eastAsia="等线" w:hAnsi="等线" w:cs="Calibri"/>
    </w:rPr>
  </w:style>
  <w:style w:type="paragraph" w:customStyle="1" w:styleId="EndNoteBibliography0">
    <w:name w:val="EndNote Bibliography"/>
    <w:basedOn w:val="Normal"/>
    <w:link w:val="EndNoteBibliography"/>
    <w:qFormat/>
    <w:rsid w:val="00157559"/>
    <w:rPr>
      <w:rFonts w:ascii="等线" w:eastAsia="等线" w:hAnsi="等线" w:cs="Calibri"/>
    </w:rPr>
  </w:style>
  <w:style w:type="paragraph" w:styleId="Header">
    <w:name w:val="header"/>
    <w:basedOn w:val="Normal"/>
    <w:link w:val="HeaderChar"/>
    <w:uiPriority w:val="99"/>
    <w:unhideWhenUsed/>
    <w:rsid w:val="00F03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4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6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'</dc:creator>
  <cp:keywords/>
  <dc:description/>
  <cp:lastModifiedBy>Afifa Farhin M.</cp:lastModifiedBy>
  <cp:revision>5</cp:revision>
  <dcterms:created xsi:type="dcterms:W3CDTF">2021-10-20T07:03:00Z</dcterms:created>
  <dcterms:modified xsi:type="dcterms:W3CDTF">2021-12-07T11:54:00Z</dcterms:modified>
</cp:coreProperties>
</file>